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20" w:type="dxa"/>
        <w:tblLook w:val="04A0" w:firstRow="1" w:lastRow="0" w:firstColumn="1" w:lastColumn="0" w:noHBand="0" w:noVBand="1"/>
      </w:tblPr>
      <w:tblGrid>
        <w:gridCol w:w="887"/>
        <w:gridCol w:w="1713"/>
        <w:gridCol w:w="1117"/>
        <w:gridCol w:w="1017"/>
        <w:gridCol w:w="1686"/>
      </w:tblGrid>
      <w:tr w:rsidR="00E80D67" w:rsidRPr="00C75441" w14:paraId="2F24D09C" w14:textId="77777777" w:rsidTr="00124444">
        <w:trPr>
          <w:trHeight w:val="144"/>
        </w:trPr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2D5D3A49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4-Aug-2020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6C91C44E" w14:textId="77777777" w:rsidR="00E80D67" w:rsidRPr="00C75441" w:rsidRDefault="00E80D67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777 Hangar Testing</w:t>
            </w:r>
          </w:p>
        </w:tc>
      </w:tr>
      <w:tr w:rsidR="00E80D67" w:rsidRPr="00C75441" w14:paraId="58ABD348" w14:textId="77777777" w:rsidTr="00124444">
        <w:trPr>
          <w:trHeight w:val="14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hideMark/>
          </w:tcPr>
          <w:p w14:paraId="3263B648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est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808080"/>
            <w:hideMark/>
          </w:tcPr>
          <w:p w14:paraId="3654B82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irframe Section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808080"/>
            <w:hideMark/>
          </w:tcPr>
          <w:p w14:paraId="6B2A963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ow/Seat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808080"/>
            <w:hideMark/>
          </w:tcPr>
          <w:p w14:paraId="5BD2F16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aspers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684332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annequin Mask</w:t>
            </w:r>
          </w:p>
        </w:tc>
      </w:tr>
      <w:tr w:rsidR="00E80D67" w:rsidRPr="00C75441" w14:paraId="18D27736" w14:textId="77777777" w:rsidTr="00124444">
        <w:trPr>
          <w:trHeight w:val="144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2D5691E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2E765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7DFA2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F1DC1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195545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18B329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341D0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A30D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FA04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A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3F81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825F3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832504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420CFDA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D2C7D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4987C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EBB79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6EFCA5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ABBE72E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3FC55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378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146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9B0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DAB0C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A9BD2F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5A0AE58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4D4F9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F43EB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17801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199213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C42F0A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F8DFA3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8655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41DC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77F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A4119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5C426A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F16C547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79B1ED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FA129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D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A7FC7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F8CC09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D38C493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0BECC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376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6462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D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6C9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B87A4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1CB6486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5DA04C1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F559A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7D00C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92E8F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6FF56E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76F3A03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04080F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F83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753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254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AC097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F87B8B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B5698EC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359D6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7E55D0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F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52DB34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1542677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3E5B2B5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C6FE36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2FF0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D68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F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011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D7D03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D9E0B0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A9B6BC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824E5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0531E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G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586F3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AB06EF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6F8C3F3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197A03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A8B9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438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G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C53F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AD71F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0F40816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0823138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A7196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87034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J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947EE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7D41BF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3EA459C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B0531C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301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B0C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J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1AF7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165AC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B7280D3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214316E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BB92D8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13F1A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2A5F3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692DE9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18A5970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C5186A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6546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1C31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665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0930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C3B947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23A01B4C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44031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37199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L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DE85D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1BC1288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598D8F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BB4429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DC2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5407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47L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66C0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AD98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3FC1AC3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3C8D818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16F26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5F140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5A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90B8A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7096DA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BA6BE2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F79092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1F06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790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5D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E312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1FA26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3BCE02D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26D9015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E14F1B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890F0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5G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11956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29C289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0CA7B23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4FF814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CFF6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71C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CB3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5BDFD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7755E64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86CF5A3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181D8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331CC2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71B8E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DCFC8C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70727D21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706B9E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51D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A270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11D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598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91ABA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E7AF9B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33750FF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2B4A2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3C7F22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11G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8A1F9B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8F6C89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7373A0D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BA53F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2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F36B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88E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11L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B0D3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F7B8A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7C4FEA6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5EDCDC4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FBAFA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8E25C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A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4D3A2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DBD071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3B6E39F6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6A2097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051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159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ECC1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9A22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18EED53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EB26803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4D062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EF2799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30355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F7BBC2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948320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75F0FA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6C6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87F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D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A81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4302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5E29B7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1B49CB9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ED3F0C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988108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9AE94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2F4D6D6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63FFD40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74231E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F06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0D6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F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D966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A109B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F1428D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876031B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621899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566DB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G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6BCC26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127BB67A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24C961B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703ECA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58E11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1557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J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8B7E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F0EED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5F6FF151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F2754E2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F06274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FDDBD2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E705C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64D5216B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E80D67" w:rsidRPr="00C75441" w14:paraId="211E255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99C65" w14:textId="77777777" w:rsidR="00E80D67" w:rsidRPr="00C75441" w:rsidRDefault="00E80D67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Test 3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1C515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269CF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33L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1E000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B2383" w14:textId="77777777" w:rsidR="00E80D67" w:rsidRPr="00C75441" w:rsidRDefault="00E80D67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5441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6A10132E" w14:textId="1C8A6E44" w:rsidR="00E72AE3" w:rsidRDefault="00E80D67">
      <w:bookmarkStart w:id="0" w:name="_Hlk86870253"/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1 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777-200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Hangar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Hangar testing for the Boeing 777-200 on August 24, 2020.</w:t>
      </w:r>
      <w:bookmarkEnd w:id="0"/>
    </w:p>
    <w:sectPr w:rsidR="00E7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E72AE3"/>
    <w:rsid w:val="00E8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1</cp:revision>
  <dcterms:created xsi:type="dcterms:W3CDTF">2021-11-04T17:49:00Z</dcterms:created>
  <dcterms:modified xsi:type="dcterms:W3CDTF">2021-11-04T17:51:00Z</dcterms:modified>
</cp:coreProperties>
</file>